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DE8" w:rsidRPr="004A7DE8" w:rsidRDefault="004A7DE8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A7DE8">
        <w:rPr>
          <w:rFonts w:ascii="Times New Roman" w:hAnsi="Times New Roman" w:cs="Times New Roman"/>
          <w:sz w:val="20"/>
          <w:szCs w:val="20"/>
          <w:lang w:val="en-US"/>
        </w:rPr>
        <w:t>Supplementary table 1.</w:t>
      </w:r>
      <w:proofErr w:type="gramEnd"/>
      <w:r w:rsidRPr="004A7DE8">
        <w:rPr>
          <w:rFonts w:ascii="Times New Roman" w:hAnsi="Times New Roman" w:cs="Times New Roman"/>
          <w:sz w:val="20"/>
          <w:szCs w:val="20"/>
          <w:lang w:val="en-US"/>
        </w:rPr>
        <w:t xml:space="preserve"> Data completion rate for the 127,977 diabetic patients at 2009 and 2013 </w:t>
      </w:r>
    </w:p>
    <w:tbl>
      <w:tblPr>
        <w:tblW w:w="7160" w:type="dxa"/>
        <w:tblInd w:w="93" w:type="dxa"/>
        <w:tblLook w:val="04A0" w:firstRow="1" w:lastRow="0" w:firstColumn="1" w:lastColumn="0" w:noHBand="0" w:noVBand="1"/>
      </w:tblPr>
      <w:tblGrid>
        <w:gridCol w:w="3120"/>
        <w:gridCol w:w="2020"/>
        <w:gridCol w:w="2020"/>
      </w:tblGrid>
      <w:tr w:rsidR="004A7DE8" w:rsidRPr="004A7DE8" w:rsidTr="004A7DE8">
        <w:trPr>
          <w:trHeight w:val="315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</w:tr>
      <w:tr w:rsidR="004A7DE8" w:rsidRPr="004A7DE8" w:rsidTr="004A7DE8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.7 % (82,8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 % (125,967)</w:t>
            </w:r>
          </w:p>
        </w:tc>
      </w:tr>
      <w:tr w:rsidR="004A7DE8" w:rsidRPr="004A7DE8" w:rsidTr="004A7DE8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inking Stat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1 % (50,08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8 % (117,514)</w:t>
            </w:r>
          </w:p>
        </w:tc>
      </w:tr>
      <w:tr w:rsidR="004A7DE8" w:rsidRPr="004A7DE8" w:rsidTr="004A7DE8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1 % (50,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.5 % (115,861)</w:t>
            </w:r>
          </w:p>
        </w:tc>
      </w:tr>
      <w:tr w:rsidR="004A7DE8" w:rsidRPr="004A7DE8" w:rsidTr="004A7DE8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ration of D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.2 % (51,38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9 % (117,638)</w:t>
            </w:r>
          </w:p>
        </w:tc>
      </w:tr>
      <w:tr w:rsidR="004A7DE8" w:rsidRPr="004A7DE8" w:rsidTr="004A7DE8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.7 % (71,22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 % (124,756)</w:t>
            </w:r>
          </w:p>
        </w:tc>
      </w:tr>
      <w:tr w:rsidR="004A7DE8" w:rsidRPr="004A7DE8" w:rsidTr="004A7DE8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ist Hip Rati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3 % (47,71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4 % (116,994)</w:t>
            </w:r>
          </w:p>
        </w:tc>
      </w:tr>
      <w:tr w:rsidR="004A7DE8" w:rsidRPr="004A7DE8" w:rsidTr="004A7DE8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.3 % (113,06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 % (127,044)</w:t>
            </w:r>
          </w:p>
        </w:tc>
      </w:tr>
      <w:tr w:rsidR="004A7DE8" w:rsidRPr="004A7DE8" w:rsidTr="004A7DE8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stolic B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 % (126,86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 % (127,895)</w:t>
            </w:r>
          </w:p>
        </w:tc>
      </w:tr>
      <w:tr w:rsidR="004A7DE8" w:rsidRPr="004A7DE8" w:rsidTr="004A7DE8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stolic B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 % (126,86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 % (127,895)</w:t>
            </w:r>
          </w:p>
        </w:tc>
      </w:tr>
      <w:tr w:rsidR="004A7DE8" w:rsidRPr="004A7DE8" w:rsidTr="004A7DE8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iglycerid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.5 % (73,63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 % (127,086)</w:t>
            </w:r>
          </w:p>
        </w:tc>
      </w:tr>
      <w:tr w:rsidR="004A7DE8" w:rsidRPr="004A7DE8" w:rsidTr="004A7DE8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 Cholestero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.3 % (74,57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 % (127,100)</w:t>
            </w:r>
          </w:p>
        </w:tc>
      </w:tr>
      <w:tr w:rsidR="004A7DE8" w:rsidRPr="004A7DE8" w:rsidTr="004A7DE8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DL-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.4 % (73,40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 % (127,067)</w:t>
            </w:r>
          </w:p>
        </w:tc>
      </w:tr>
      <w:tr w:rsidR="004A7DE8" w:rsidRPr="004A7DE8" w:rsidTr="004A7DE8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DL-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.3 % (72,04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 % (126,989)</w:t>
            </w:r>
          </w:p>
        </w:tc>
      </w:tr>
      <w:tr w:rsidR="004A7DE8" w:rsidRPr="004A7DE8" w:rsidTr="004A7DE8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/HDL-C rati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.3 % (73,29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 % (127,066)</w:t>
            </w:r>
          </w:p>
        </w:tc>
      </w:tr>
      <w:tr w:rsidR="004A7DE8" w:rsidRPr="004A7DE8" w:rsidTr="004A7DE8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ine AC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1 % (28,25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7DE8" w:rsidRPr="004A7DE8" w:rsidRDefault="004A7DE8" w:rsidP="004A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7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3 % (118,129)</w:t>
            </w:r>
          </w:p>
        </w:tc>
      </w:tr>
    </w:tbl>
    <w:p w:rsidR="004A7DE8" w:rsidRPr="004A7DE8" w:rsidRDefault="004A7DE8" w:rsidP="004A7DE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A7DE8">
        <w:rPr>
          <w:rFonts w:ascii="Times New Roman" w:hAnsi="Times New Roman" w:cs="Times New Roman"/>
          <w:sz w:val="20"/>
          <w:szCs w:val="20"/>
          <w:lang w:val="en-US"/>
        </w:rPr>
        <w:t xml:space="preserve">DM=Diabetes Mellitus; BMI = Body Mass Index; HbA1c = </w:t>
      </w:r>
      <w:proofErr w:type="spellStart"/>
      <w:r w:rsidRPr="004A7DE8">
        <w:rPr>
          <w:rFonts w:ascii="Times New Roman" w:hAnsi="Times New Roman" w:cs="Times New Roman"/>
          <w:sz w:val="20"/>
          <w:szCs w:val="20"/>
          <w:lang w:val="en-US"/>
        </w:rPr>
        <w:t>Haemoglobin</w:t>
      </w:r>
      <w:proofErr w:type="spellEnd"/>
      <w:r w:rsidRPr="004A7DE8">
        <w:rPr>
          <w:rFonts w:ascii="Times New Roman" w:hAnsi="Times New Roman" w:cs="Times New Roman"/>
          <w:sz w:val="20"/>
          <w:szCs w:val="20"/>
          <w:lang w:val="en-US"/>
        </w:rPr>
        <w:t xml:space="preserve"> A1c; SBP = Systolic Blood Pressure; DBP = Diastolic Blood Pressure; LDL-C = Low-density Lipoprotein-Cholesterol; TC = Total Cholesterol; HDL-C = High-density Lipoprotein-Cholesterol; ACR = Albumin/Creatinine ratio;</w:t>
      </w:r>
    </w:p>
    <w:p w:rsidR="004A7DE8" w:rsidRDefault="004A7DE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193AD3" w:rsidRPr="00515AA2" w:rsidRDefault="00515AA2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5AA2"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 table 2.</w:t>
      </w:r>
      <w:proofErr w:type="gramEnd"/>
      <w:r w:rsidRPr="00515AA2">
        <w:rPr>
          <w:rFonts w:ascii="Times New Roman" w:hAnsi="Times New Roman" w:cs="Times New Roman"/>
          <w:sz w:val="20"/>
          <w:szCs w:val="20"/>
          <w:lang w:val="en-US"/>
        </w:rPr>
        <w:t xml:space="preserve"> Socio-demographic and </w:t>
      </w:r>
      <w:r w:rsidR="00425FFF" w:rsidRPr="00425FFF">
        <w:rPr>
          <w:rFonts w:ascii="Times New Roman" w:hAnsi="Times New Roman" w:cs="Times New Roman"/>
          <w:sz w:val="20"/>
          <w:szCs w:val="20"/>
          <w:lang w:val="en-US"/>
        </w:rPr>
        <w:t xml:space="preserve">clinical variables </w:t>
      </w:r>
      <w:r w:rsidRPr="00515AA2">
        <w:rPr>
          <w:rFonts w:ascii="Times New Roman" w:hAnsi="Times New Roman" w:cs="Times New Roman"/>
          <w:sz w:val="20"/>
          <w:szCs w:val="20"/>
          <w:lang w:val="en-US"/>
        </w:rPr>
        <w:t>of the 22,180 excluded subjects at 2009</w:t>
      </w:r>
    </w:p>
    <w:tbl>
      <w:tblPr>
        <w:tblW w:w="9914" w:type="dxa"/>
        <w:jc w:val="center"/>
        <w:tblInd w:w="93" w:type="dxa"/>
        <w:tblLook w:val="04A0" w:firstRow="1" w:lastRow="0" w:firstColumn="1" w:lastColumn="0" w:noHBand="0" w:noVBand="1"/>
      </w:tblPr>
      <w:tblGrid>
        <w:gridCol w:w="3128"/>
        <w:gridCol w:w="1331"/>
        <w:gridCol w:w="4097"/>
        <w:gridCol w:w="1358"/>
      </w:tblGrid>
      <w:tr w:rsidR="00515AA2" w:rsidRPr="00515AA2" w:rsidTr="00515AA2">
        <w:trPr>
          <w:trHeight w:val="251"/>
          <w:jc w:val="center"/>
        </w:trPr>
        <w:tc>
          <w:tcPr>
            <w:tcW w:w="3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cluded Subjects (N=22,180)</w:t>
            </w:r>
          </w:p>
        </w:tc>
        <w:tc>
          <w:tcPr>
            <w:tcW w:w="4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cluded Subjects (N=22,180)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cio-demographic, (</w:t>
            </w:r>
            <w:proofErr w:type="spellStart"/>
            <w:r w:rsidRPr="00515A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±SD</w:t>
            </w:r>
            <w:proofErr w:type="spellEnd"/>
            <w:r w:rsidRPr="00515A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425FFF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linical variables </w:t>
            </w:r>
            <w:r w:rsidR="00515AA2" w:rsidRPr="00515A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="00515AA2" w:rsidRPr="00515A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±SD</w:t>
            </w:r>
            <w:proofErr w:type="spellEnd"/>
            <w:r w:rsidR="00515AA2" w:rsidRPr="00515A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, yea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.1±13.8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, 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±1.5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6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4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7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.9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6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.6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7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.1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stolic blood pressure, mmH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7.7±19.3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.9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30mmH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9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.1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130mmH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.1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stolic blood pressure, mmH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.1±11.4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smok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.0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80mmH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.3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80mmH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7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-smok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7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DL-C, </w:t>
            </w:r>
            <w:proofErr w:type="spellStart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±0.9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inking statu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2.6mmol/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2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drink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.0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2.6mmol/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.8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drink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riglyceride, </w:t>
            </w:r>
            <w:proofErr w:type="spellStart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±1.1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cial drink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9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.7mmol/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.6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-drink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8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1.7mmol/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4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tal cholesterol, </w:t>
            </w:r>
            <w:proofErr w:type="spellStart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±1.1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 formal education/ primary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3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4.5mmol/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9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8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4.5mmol/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.1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condary/ tertiary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0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DL-C, </w:t>
            </w:r>
            <w:proofErr w:type="spellStart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±0.3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tiary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≤1.0mmol/L male; ≤1.3mmol/L femal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.6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ration of DM, yea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±6.8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1.0mmol/L male;  &gt;1.3mmol/L femal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.4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≤5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3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/HDL-C ratio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±1.5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0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4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4.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.1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10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3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4.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.9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425FFF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linical variables </w:t>
            </w:r>
            <w:bookmarkStart w:id="0" w:name="_GoBack"/>
            <w:bookmarkEnd w:id="0"/>
            <w:r w:rsidR="00515AA2" w:rsidRPr="00515A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mean±SD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kidney disease stag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5AA2" w:rsidRPr="00515AA2" w:rsidTr="00515AA2">
        <w:trPr>
          <w:trHeight w:val="360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MI, kg/m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1±4.1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ge 1 (≥90ml/min/1.73m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0%</w:t>
            </w:r>
          </w:p>
        </w:tc>
      </w:tr>
      <w:tr w:rsidR="00515AA2" w:rsidRPr="00515AA2" w:rsidTr="00515AA2">
        <w:trPr>
          <w:trHeight w:val="360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23kg/m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1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ge 2 (60-89ml/min/1.73m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8%</w:t>
            </w:r>
          </w:p>
        </w:tc>
      </w:tr>
      <w:tr w:rsidR="00515AA2" w:rsidRPr="00515AA2" w:rsidTr="00515AA2">
        <w:trPr>
          <w:trHeight w:val="360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23kg/m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amp; &lt;27.5kg/m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.4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ge 3 (30-59ml/min/1.73m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1%</w:t>
            </w:r>
          </w:p>
        </w:tc>
      </w:tr>
      <w:tr w:rsidR="00515AA2" w:rsidRPr="00515AA2" w:rsidTr="00515AA2">
        <w:trPr>
          <w:trHeight w:val="360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27.5kg/m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amp; &lt;30kg/m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1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ge 4 (15-29ml/min/1.73m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%</w:t>
            </w:r>
          </w:p>
        </w:tc>
      </w:tr>
      <w:tr w:rsidR="00515AA2" w:rsidRPr="00515AA2" w:rsidTr="00515AA2">
        <w:trPr>
          <w:trHeight w:val="360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30kg/m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4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ge 5 (&lt;15ml/min/1.73m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aist hip ratio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±0.1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ine ACR, mg/</w:t>
            </w:r>
            <w:proofErr w:type="spellStart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6±52.8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≤0.9 male; ≤0.85 femal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6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≤ 2.5 mg/</w:t>
            </w:r>
            <w:proofErr w:type="spellStart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an; ≤ 3.5 mg/</w:t>
            </w:r>
            <w:proofErr w:type="spellStart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emal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.0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0.9 male; &gt;0.85 female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.4%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 2.5 mg/</w:t>
            </w:r>
            <w:proofErr w:type="spellStart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an; &gt; 3.5 mg/</w:t>
            </w:r>
            <w:proofErr w:type="spellStart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emal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0%</w:t>
            </w:r>
          </w:p>
        </w:tc>
      </w:tr>
    </w:tbl>
    <w:p w:rsidR="00515AA2" w:rsidRPr="00515AA2" w:rsidRDefault="00515AA2" w:rsidP="00515AA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15AA2">
        <w:rPr>
          <w:rFonts w:ascii="Times New Roman" w:hAnsi="Times New Roman" w:cs="Times New Roman"/>
          <w:sz w:val="20"/>
          <w:szCs w:val="20"/>
          <w:lang w:val="en-US"/>
        </w:rPr>
        <w:t xml:space="preserve">DM=Diabetes Mellitus; BMI = Body Mass Index; HbA1c = </w:t>
      </w:r>
      <w:proofErr w:type="spellStart"/>
      <w:r w:rsidRPr="00515AA2">
        <w:rPr>
          <w:rFonts w:ascii="Times New Roman" w:hAnsi="Times New Roman" w:cs="Times New Roman"/>
          <w:sz w:val="20"/>
          <w:szCs w:val="20"/>
          <w:lang w:val="en-US"/>
        </w:rPr>
        <w:t>Haemoglobin</w:t>
      </w:r>
      <w:proofErr w:type="spellEnd"/>
      <w:r w:rsidRPr="00515AA2">
        <w:rPr>
          <w:rFonts w:ascii="Times New Roman" w:hAnsi="Times New Roman" w:cs="Times New Roman"/>
          <w:sz w:val="20"/>
          <w:szCs w:val="20"/>
          <w:lang w:val="en-US"/>
        </w:rPr>
        <w:t xml:space="preserve"> A1c; SBP = Systolic Blood Pressure; DBP = Diastolic Blood Pressure; LDL-C = Low-density Lipoprotein-Cholesterol; TC = Total Cholesterol; HDL-C = High-density Lipoprotein-Cholesterol; ACR = Albumin/Creatinine ratio;</w:t>
      </w:r>
    </w:p>
    <w:sectPr w:rsidR="00515AA2" w:rsidRPr="00515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16A4" w:rsidRDefault="003616A4" w:rsidP="004A7DE8">
      <w:pPr>
        <w:spacing w:after="0" w:line="240" w:lineRule="auto"/>
      </w:pPr>
      <w:r>
        <w:separator/>
      </w:r>
    </w:p>
  </w:endnote>
  <w:endnote w:type="continuationSeparator" w:id="0">
    <w:p w:rsidR="003616A4" w:rsidRDefault="003616A4" w:rsidP="004A7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16A4" w:rsidRDefault="003616A4" w:rsidP="004A7DE8">
      <w:pPr>
        <w:spacing w:after="0" w:line="240" w:lineRule="auto"/>
      </w:pPr>
      <w:r>
        <w:separator/>
      </w:r>
    </w:p>
  </w:footnote>
  <w:footnote w:type="continuationSeparator" w:id="0">
    <w:p w:rsidR="003616A4" w:rsidRDefault="003616A4" w:rsidP="004A7D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AA2"/>
    <w:rsid w:val="00193AD3"/>
    <w:rsid w:val="003616A4"/>
    <w:rsid w:val="003D14E9"/>
    <w:rsid w:val="00425FFF"/>
    <w:rsid w:val="004A7DE8"/>
    <w:rsid w:val="00515AA2"/>
    <w:rsid w:val="008D5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7D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DE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A7D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DE8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7D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DE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A7D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DE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7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4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Wan</dc:creator>
  <cp:lastModifiedBy>Eric Wan</cp:lastModifiedBy>
  <cp:revision>3</cp:revision>
  <dcterms:created xsi:type="dcterms:W3CDTF">2015-08-11T03:28:00Z</dcterms:created>
  <dcterms:modified xsi:type="dcterms:W3CDTF">2015-08-13T06:17:00Z</dcterms:modified>
</cp:coreProperties>
</file>